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215A1" w14:textId="01B77004" w:rsidR="006333B5" w:rsidRPr="008935D8" w:rsidRDefault="009D2DBD" w:rsidP="006333B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D2DB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333B5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6C0764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="006333B5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6333B5" w:rsidRPr="008935D8">
        <w:rPr>
          <w:rFonts w:ascii="Times New Roman" w:hAnsi="Times New Roman" w:cs="Times New Roman"/>
          <w:sz w:val="20"/>
          <w:szCs w:val="20"/>
          <w:lang w:val="en-US"/>
        </w:rPr>
        <w:t>Summary of kidney biopsy cases.</w:t>
      </w:r>
    </w:p>
    <w:tbl>
      <w:tblPr>
        <w:tblStyle w:val="TableGrid"/>
        <w:tblpPr w:leftFromText="141" w:rightFromText="141" w:vertAnchor="text" w:horzAnchor="margin" w:tblpY="-7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725"/>
        <w:gridCol w:w="565"/>
        <w:gridCol w:w="2239"/>
        <w:gridCol w:w="2410"/>
      </w:tblGrid>
      <w:tr w:rsidR="00143A7C" w:rsidRPr="008935D8" w14:paraId="31529729" w14:textId="77777777" w:rsidTr="008935D8">
        <w:trPr>
          <w:trHeight w:val="1095"/>
        </w:trPr>
        <w:tc>
          <w:tcPr>
            <w:tcW w:w="1149" w:type="dxa"/>
            <w:tcBorders>
              <w:top w:val="single" w:sz="12" w:space="0" w:color="auto"/>
              <w:bottom w:val="nil"/>
            </w:tcBorders>
            <w:hideMark/>
          </w:tcPr>
          <w:p w14:paraId="26971834" w14:textId="43553A98" w:rsidR="00143A7C" w:rsidRPr="008935D8" w:rsidRDefault="00143A7C" w:rsidP="007D50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idney </w:t>
            </w:r>
          </w:p>
        </w:tc>
        <w:tc>
          <w:tcPr>
            <w:tcW w:w="725" w:type="dxa"/>
            <w:tcBorders>
              <w:top w:val="single" w:sz="12" w:space="0" w:color="auto"/>
              <w:bottom w:val="nil"/>
            </w:tcBorders>
            <w:hideMark/>
          </w:tcPr>
          <w:p w14:paraId="0D884BF3" w14:textId="77777777" w:rsidR="00143A7C" w:rsidRPr="008935D8" w:rsidRDefault="00143A7C" w:rsidP="00673B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5" w:type="dxa"/>
            <w:tcBorders>
              <w:top w:val="single" w:sz="12" w:space="0" w:color="auto"/>
              <w:bottom w:val="nil"/>
            </w:tcBorders>
            <w:hideMark/>
          </w:tcPr>
          <w:p w14:paraId="40D66093" w14:textId="77777777" w:rsidR="00143A7C" w:rsidRPr="008935D8" w:rsidRDefault="00143A7C" w:rsidP="00673B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39" w:type="dxa"/>
            <w:tcBorders>
              <w:top w:val="single" w:sz="12" w:space="0" w:color="auto"/>
              <w:bottom w:val="nil"/>
            </w:tcBorders>
            <w:hideMark/>
          </w:tcPr>
          <w:p w14:paraId="7B43C330" w14:textId="77777777" w:rsidR="00143A7C" w:rsidRPr="008935D8" w:rsidRDefault="00143A7C" w:rsidP="00673B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uzzi score on LM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hideMark/>
          </w:tcPr>
          <w:p w14:paraId="71A3F5D5" w14:textId="77777777" w:rsidR="00143A7C" w:rsidRPr="008935D8" w:rsidRDefault="00143A7C" w:rsidP="00673B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uzzi score on WSI</w:t>
            </w:r>
          </w:p>
        </w:tc>
      </w:tr>
      <w:tr w:rsidR="00143A7C" w:rsidRPr="008935D8" w14:paraId="10F21E5A" w14:textId="77777777" w:rsidTr="008935D8">
        <w:trPr>
          <w:trHeight w:val="315"/>
        </w:trPr>
        <w:tc>
          <w:tcPr>
            <w:tcW w:w="1149" w:type="dxa"/>
            <w:tcBorders>
              <w:top w:val="nil"/>
            </w:tcBorders>
            <w:noWrap/>
            <w:hideMark/>
          </w:tcPr>
          <w:p w14:paraId="487DC3C8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</w:tcBorders>
            <w:noWrap/>
            <w:hideMark/>
          </w:tcPr>
          <w:p w14:paraId="1BCC98DD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5" w:type="dxa"/>
            <w:tcBorders>
              <w:top w:val="nil"/>
            </w:tcBorders>
            <w:noWrap/>
            <w:hideMark/>
          </w:tcPr>
          <w:p w14:paraId="13111B86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39" w:type="dxa"/>
            <w:tcBorders>
              <w:top w:val="nil"/>
            </w:tcBorders>
            <w:noWrap/>
            <w:hideMark/>
          </w:tcPr>
          <w:p w14:paraId="125990DD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14:paraId="11173612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43A7C" w:rsidRPr="008935D8" w14:paraId="68C40DE0" w14:textId="77777777" w:rsidTr="008935D8">
        <w:trPr>
          <w:trHeight w:val="345"/>
        </w:trPr>
        <w:tc>
          <w:tcPr>
            <w:tcW w:w="1149" w:type="dxa"/>
            <w:noWrap/>
            <w:hideMark/>
          </w:tcPr>
          <w:p w14:paraId="3383235C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noWrap/>
            <w:hideMark/>
          </w:tcPr>
          <w:p w14:paraId="48F050E5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5" w:type="dxa"/>
            <w:noWrap/>
            <w:hideMark/>
          </w:tcPr>
          <w:p w14:paraId="465C3E2D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39" w:type="dxa"/>
            <w:hideMark/>
          </w:tcPr>
          <w:p w14:paraId="5BCA2E25" w14:textId="57DAA902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76592D8F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3A7C" w:rsidRPr="008935D8" w14:paraId="4D89A4AE" w14:textId="77777777" w:rsidTr="008935D8">
        <w:trPr>
          <w:trHeight w:val="360"/>
        </w:trPr>
        <w:tc>
          <w:tcPr>
            <w:tcW w:w="1149" w:type="dxa"/>
            <w:noWrap/>
            <w:hideMark/>
          </w:tcPr>
          <w:p w14:paraId="44553539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dxa"/>
            <w:noWrap/>
            <w:hideMark/>
          </w:tcPr>
          <w:p w14:paraId="13E7A64C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" w:type="dxa"/>
            <w:noWrap/>
            <w:hideMark/>
          </w:tcPr>
          <w:p w14:paraId="38E37C3D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39" w:type="dxa"/>
            <w:hideMark/>
          </w:tcPr>
          <w:p w14:paraId="0A2206B5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5667F95C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43A7C" w:rsidRPr="008935D8" w14:paraId="07441892" w14:textId="77777777" w:rsidTr="008935D8">
        <w:trPr>
          <w:trHeight w:val="330"/>
        </w:trPr>
        <w:tc>
          <w:tcPr>
            <w:tcW w:w="1149" w:type="dxa"/>
            <w:noWrap/>
            <w:hideMark/>
          </w:tcPr>
          <w:p w14:paraId="347F7477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noWrap/>
            <w:hideMark/>
          </w:tcPr>
          <w:p w14:paraId="18A3B720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" w:type="dxa"/>
            <w:noWrap/>
            <w:hideMark/>
          </w:tcPr>
          <w:p w14:paraId="5BB4FB73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39" w:type="dxa"/>
            <w:hideMark/>
          </w:tcPr>
          <w:p w14:paraId="491F46CA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4FEB8F52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3A7C" w:rsidRPr="008935D8" w14:paraId="2FD21F3A" w14:textId="77777777" w:rsidTr="008935D8">
        <w:trPr>
          <w:trHeight w:val="360"/>
        </w:trPr>
        <w:tc>
          <w:tcPr>
            <w:tcW w:w="1149" w:type="dxa"/>
            <w:noWrap/>
            <w:hideMark/>
          </w:tcPr>
          <w:p w14:paraId="5A6F4B64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14:paraId="7AAC1790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" w:type="dxa"/>
            <w:noWrap/>
            <w:hideMark/>
          </w:tcPr>
          <w:p w14:paraId="3710E028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39" w:type="dxa"/>
            <w:hideMark/>
          </w:tcPr>
          <w:p w14:paraId="1D74274A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0C1403AC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3A7C" w:rsidRPr="008935D8" w14:paraId="3DC9A1AE" w14:textId="77777777" w:rsidTr="008935D8">
        <w:trPr>
          <w:trHeight w:val="300"/>
        </w:trPr>
        <w:tc>
          <w:tcPr>
            <w:tcW w:w="1149" w:type="dxa"/>
            <w:noWrap/>
            <w:hideMark/>
          </w:tcPr>
          <w:p w14:paraId="2B04BD21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5" w:type="dxa"/>
            <w:noWrap/>
            <w:hideMark/>
          </w:tcPr>
          <w:p w14:paraId="6FD85248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" w:type="dxa"/>
            <w:noWrap/>
            <w:hideMark/>
          </w:tcPr>
          <w:p w14:paraId="58D9964E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39" w:type="dxa"/>
            <w:hideMark/>
          </w:tcPr>
          <w:p w14:paraId="2E681BCF" w14:textId="77777777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6AFF9622" w14:textId="61DBD88A" w:rsidR="00143A7C" w:rsidRPr="008935D8" w:rsidRDefault="00143A7C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ECF54C0" w14:textId="77777777" w:rsidR="00673B28" w:rsidRPr="008935D8" w:rsidRDefault="00673B2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681191" w14:textId="2E84768A" w:rsidR="00673B28" w:rsidRPr="008935D8" w:rsidRDefault="00673B2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C456B0" w14:textId="493E6D83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FC10AE" w14:textId="3318D81A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271EB5" w14:textId="06D1E79D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AF2E0E" w14:textId="04869586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22DF44" w14:textId="66DC0646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B4B3A6" w14:textId="1F5CAF63" w:rsidR="006333B5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347A78" w14:textId="30841555" w:rsidR="008935D8" w:rsidRDefault="008935D8" w:rsidP="008935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35D8">
        <w:rPr>
          <w:rFonts w:ascii="Times New Roman" w:hAnsi="Times New Roman" w:cs="Times New Roman"/>
          <w:sz w:val="20"/>
          <w:szCs w:val="20"/>
          <w:lang w:val="en-US"/>
        </w:rPr>
        <w:t>LM, light microscopy; WSI, whole-slide imaging</w:t>
      </w:r>
    </w:p>
    <w:p w14:paraId="56331B9E" w14:textId="77777777" w:rsidR="009D2DBD" w:rsidRPr="008935D8" w:rsidRDefault="009D2DBD" w:rsidP="008935D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D2DBD" w:rsidRPr="008935D8" w:rsidSect="008935D8">
      <w:pgSz w:w="23811" w:h="16838" w:orient="landscape" w:code="8"/>
      <w:pgMar w:top="1134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00"/>
    <w:rsid w:val="000210C0"/>
    <w:rsid w:val="00042BAC"/>
    <w:rsid w:val="00044F94"/>
    <w:rsid w:val="00064775"/>
    <w:rsid w:val="00073510"/>
    <w:rsid w:val="00094B85"/>
    <w:rsid w:val="000B5BB3"/>
    <w:rsid w:val="000E7B56"/>
    <w:rsid w:val="00113018"/>
    <w:rsid w:val="00122F94"/>
    <w:rsid w:val="00143A7C"/>
    <w:rsid w:val="00156224"/>
    <w:rsid w:val="00164C27"/>
    <w:rsid w:val="0017465B"/>
    <w:rsid w:val="001E1D64"/>
    <w:rsid w:val="001F4A57"/>
    <w:rsid w:val="00204449"/>
    <w:rsid w:val="00225B90"/>
    <w:rsid w:val="00233DB5"/>
    <w:rsid w:val="00293CF0"/>
    <w:rsid w:val="002B3545"/>
    <w:rsid w:val="002C3700"/>
    <w:rsid w:val="002E46B2"/>
    <w:rsid w:val="00310060"/>
    <w:rsid w:val="00353C75"/>
    <w:rsid w:val="00374278"/>
    <w:rsid w:val="003A76E4"/>
    <w:rsid w:val="003D30B6"/>
    <w:rsid w:val="00411589"/>
    <w:rsid w:val="00412952"/>
    <w:rsid w:val="004334EE"/>
    <w:rsid w:val="004530F1"/>
    <w:rsid w:val="004632F5"/>
    <w:rsid w:val="004E4206"/>
    <w:rsid w:val="00527CFD"/>
    <w:rsid w:val="00544D08"/>
    <w:rsid w:val="00544F9A"/>
    <w:rsid w:val="00553217"/>
    <w:rsid w:val="00580622"/>
    <w:rsid w:val="00596992"/>
    <w:rsid w:val="005C47B4"/>
    <w:rsid w:val="00611EB5"/>
    <w:rsid w:val="006333B5"/>
    <w:rsid w:val="00673B28"/>
    <w:rsid w:val="006819CC"/>
    <w:rsid w:val="00681F11"/>
    <w:rsid w:val="0068309C"/>
    <w:rsid w:val="006C0764"/>
    <w:rsid w:val="006F3B8F"/>
    <w:rsid w:val="006F4211"/>
    <w:rsid w:val="00747705"/>
    <w:rsid w:val="00770FEC"/>
    <w:rsid w:val="007B3EF0"/>
    <w:rsid w:val="007C41D5"/>
    <w:rsid w:val="007D50D2"/>
    <w:rsid w:val="007D6E25"/>
    <w:rsid w:val="007F2682"/>
    <w:rsid w:val="00825CBE"/>
    <w:rsid w:val="00866614"/>
    <w:rsid w:val="00873FDA"/>
    <w:rsid w:val="008935D8"/>
    <w:rsid w:val="008947DB"/>
    <w:rsid w:val="008A5E4C"/>
    <w:rsid w:val="008E463E"/>
    <w:rsid w:val="008F5F19"/>
    <w:rsid w:val="009056BF"/>
    <w:rsid w:val="009058F4"/>
    <w:rsid w:val="009059F2"/>
    <w:rsid w:val="009077B8"/>
    <w:rsid w:val="0095209D"/>
    <w:rsid w:val="00983A48"/>
    <w:rsid w:val="00992F9E"/>
    <w:rsid w:val="009D2DBD"/>
    <w:rsid w:val="009E1BA1"/>
    <w:rsid w:val="00A63736"/>
    <w:rsid w:val="00A73F2E"/>
    <w:rsid w:val="00A85009"/>
    <w:rsid w:val="00A94A54"/>
    <w:rsid w:val="00AA2480"/>
    <w:rsid w:val="00B166DE"/>
    <w:rsid w:val="00B21E84"/>
    <w:rsid w:val="00B44FCB"/>
    <w:rsid w:val="00BB2F04"/>
    <w:rsid w:val="00BB3FE4"/>
    <w:rsid w:val="00BD0B16"/>
    <w:rsid w:val="00BE75EE"/>
    <w:rsid w:val="00BF47A7"/>
    <w:rsid w:val="00C00964"/>
    <w:rsid w:val="00C2311C"/>
    <w:rsid w:val="00C26ECB"/>
    <w:rsid w:val="00C31F62"/>
    <w:rsid w:val="00C473AD"/>
    <w:rsid w:val="00C70F78"/>
    <w:rsid w:val="00C8213D"/>
    <w:rsid w:val="00CB34C9"/>
    <w:rsid w:val="00CB4D05"/>
    <w:rsid w:val="00CF3C92"/>
    <w:rsid w:val="00D11322"/>
    <w:rsid w:val="00D7219A"/>
    <w:rsid w:val="00D95B0A"/>
    <w:rsid w:val="00DB2B59"/>
    <w:rsid w:val="00DC2AA4"/>
    <w:rsid w:val="00E71933"/>
    <w:rsid w:val="00E86F8F"/>
    <w:rsid w:val="00E9056B"/>
    <w:rsid w:val="00EA62C6"/>
    <w:rsid w:val="00EC6918"/>
    <w:rsid w:val="00ED41D0"/>
    <w:rsid w:val="00EF1E4B"/>
    <w:rsid w:val="00F01F00"/>
    <w:rsid w:val="00F10004"/>
    <w:rsid w:val="00F83B93"/>
    <w:rsid w:val="00F92AF4"/>
    <w:rsid w:val="00FA02AC"/>
    <w:rsid w:val="00F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A464E"/>
  <w15:docId w15:val="{7AECCB54-4CC4-4DF5-8EA6-26FB7EAE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5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50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0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0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0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B34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68FE3-4BDF-4C00-8469-1DE936083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Henry Carter</cp:lastModifiedBy>
  <cp:revision>2</cp:revision>
  <dcterms:created xsi:type="dcterms:W3CDTF">2022-06-29T19:53:00Z</dcterms:created>
  <dcterms:modified xsi:type="dcterms:W3CDTF">2022-06-29T19:53:00Z</dcterms:modified>
</cp:coreProperties>
</file>